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DF0" w:rsidRDefault="00F01DF0" w:rsidP="00F01DF0">
      <w:pPr>
        <w:adjustRightInd w:val="0"/>
        <w:snapToGrid w:val="0"/>
        <w:rPr>
          <w:rFonts w:eastAsiaTheme="minorEastAsia" w:hint="eastAsia"/>
          <w:b/>
          <w:sz w:val="24"/>
          <w:szCs w:val="24"/>
          <w:lang w:eastAsia="zh-CN"/>
        </w:rPr>
      </w:pPr>
    </w:p>
    <w:p w:rsidR="00F01DF0" w:rsidRDefault="00F01DF0" w:rsidP="00F01DF0">
      <w:pPr>
        <w:adjustRightInd w:val="0"/>
        <w:snapToGrid w:val="0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 w:hint="eastAsia"/>
          <w:b/>
          <w:sz w:val="24"/>
          <w:szCs w:val="24"/>
          <w:lang w:eastAsia="zh-CN"/>
        </w:rPr>
        <w:t xml:space="preserve">Additional file 1: </w:t>
      </w:r>
      <w:r w:rsidRPr="004179BB">
        <w:rPr>
          <w:b/>
          <w:sz w:val="24"/>
          <w:szCs w:val="24"/>
        </w:rPr>
        <w:t xml:space="preserve">Table </w:t>
      </w:r>
      <w:r>
        <w:rPr>
          <w:rFonts w:eastAsiaTheme="minorEastAsia" w:hint="eastAsia"/>
          <w:b/>
          <w:sz w:val="24"/>
          <w:szCs w:val="24"/>
          <w:lang w:eastAsia="zh-CN"/>
        </w:rPr>
        <w:t>S</w:t>
      </w:r>
      <w:r w:rsidRPr="004179BB">
        <w:rPr>
          <w:b/>
          <w:sz w:val="24"/>
          <w:szCs w:val="24"/>
        </w:rPr>
        <w:t>4</w:t>
      </w:r>
      <w:r>
        <w:rPr>
          <w:rFonts w:eastAsiaTheme="minorEastAsia" w:hint="eastAsia"/>
          <w:b/>
          <w:sz w:val="24"/>
          <w:szCs w:val="24"/>
          <w:lang w:eastAsia="zh-CN"/>
        </w:rPr>
        <w:t>.</w:t>
      </w:r>
      <w:r w:rsidRPr="004179BB">
        <w:rPr>
          <w:b/>
          <w:sz w:val="24"/>
          <w:szCs w:val="24"/>
        </w:rPr>
        <w:t xml:space="preserve"> </w:t>
      </w:r>
      <w:r w:rsidRPr="004179BB">
        <w:rPr>
          <w:sz w:val="24"/>
          <w:szCs w:val="24"/>
        </w:rPr>
        <w:t>Dissolved trace elements in the sediment samples.</w:t>
      </w:r>
    </w:p>
    <w:p w:rsidR="00F01DF0" w:rsidRPr="00570891" w:rsidRDefault="00F01DF0" w:rsidP="00F01DF0">
      <w:pPr>
        <w:adjustRightInd w:val="0"/>
        <w:snapToGrid w:val="0"/>
        <w:rPr>
          <w:rFonts w:eastAsiaTheme="minorEastAsia"/>
          <w:sz w:val="24"/>
          <w:szCs w:val="24"/>
          <w:lang w:eastAsia="zh-CN"/>
        </w:rPr>
      </w:pPr>
    </w:p>
    <w:tbl>
      <w:tblPr>
        <w:tblW w:w="9013" w:type="dxa"/>
        <w:tblCellMar>
          <w:left w:w="0" w:type="dxa"/>
          <w:right w:w="0" w:type="dxa"/>
        </w:tblCellMar>
        <w:tblLook w:val="0600"/>
      </w:tblPr>
      <w:tblGrid>
        <w:gridCol w:w="2078"/>
        <w:gridCol w:w="2538"/>
        <w:gridCol w:w="2039"/>
        <w:gridCol w:w="2358"/>
      </w:tblGrid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Sample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MT-1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MT-2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MT-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Depth (cm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0-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5-10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rPr>
                <w:b/>
                <w:bCs/>
              </w:rPr>
              <w:t>10-14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bookmarkStart w:id="0" w:name="RANGE!R4C1"/>
            <w:r>
              <w:rPr>
                <w:color w:val="000000"/>
                <w:sz w:val="21"/>
                <w:szCs w:val="21"/>
              </w:rPr>
              <w:t>Li (μg/g)</w:t>
            </w:r>
            <w:bookmarkEnd w:id="0"/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2.03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0.65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2.67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e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0.9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0.9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0.98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7.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6.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7.67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42.4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8.9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42.2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u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72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69.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81.3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n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96.9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93.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99.9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2.5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2.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2.90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.7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.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.78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8.7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8.2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9.06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b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9.4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9.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41.20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21.3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21.5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22.8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r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5E3952" w:rsidRDefault="00F01DF0" w:rsidP="00E81452">
            <w:pPr>
              <w:jc w:val="center"/>
            </w:pPr>
            <w:r w:rsidRPr="005E3952">
              <w:t>86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5E3952" w:rsidRDefault="00F01DF0" w:rsidP="00E81452">
            <w:pPr>
              <w:jc w:val="center"/>
            </w:pPr>
            <w:r w:rsidRPr="005E3952">
              <w:t>84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5E3952">
              <w:t>90.40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b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6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5.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6.26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s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2.9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.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3.14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7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8.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1DF0" w:rsidRPr="004179BB" w:rsidRDefault="00F01DF0" w:rsidP="00E81452">
            <w:pPr>
              <w:jc w:val="center"/>
            </w:pPr>
            <w:r w:rsidRPr="004179BB">
              <w:t>18.67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5.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5.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7.6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5.0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d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9.4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20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20.9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m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5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6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81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u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2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29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d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9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5.0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5.27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b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0.8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0.8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0.87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y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4.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5.08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93451D" w:rsidRDefault="00F01DF0" w:rsidP="00E81452">
            <w:pPr>
              <w:jc w:val="center"/>
            </w:pPr>
            <w:r w:rsidRPr="0093451D">
              <w:t>1.12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8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9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.0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m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3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4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b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5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75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3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41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f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.19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42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b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18.9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19.2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20.9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.4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.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3.73</w:t>
            </w:r>
          </w:p>
        </w:tc>
      </w:tr>
      <w:tr w:rsidR="00F01DF0" w:rsidRPr="004179BB" w:rsidTr="00E81452">
        <w:trPr>
          <w:cantSplit/>
          <w:trHeight w:val="30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 (μg/g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8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0.94</w:t>
            </w:r>
          </w:p>
        </w:tc>
      </w:tr>
      <w:tr w:rsidR="00F01DF0" w:rsidRPr="004179BB" w:rsidTr="00E81452">
        <w:trPr>
          <w:cantSplit/>
          <w:trHeight w:val="32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Default="00F01DF0" w:rsidP="00E81452">
            <w:pPr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 (μg/g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1.4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1.40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1DF0" w:rsidRPr="004179BB" w:rsidRDefault="00F01DF0" w:rsidP="00E81452">
            <w:pPr>
              <w:jc w:val="center"/>
            </w:pPr>
            <w:r w:rsidRPr="004179BB">
              <w:t>1.54</w:t>
            </w:r>
          </w:p>
        </w:tc>
      </w:tr>
    </w:tbl>
    <w:p w:rsidR="00F01DF0" w:rsidRDefault="00F01DF0" w:rsidP="00F01DF0">
      <w:pPr>
        <w:rPr>
          <w:rFonts w:eastAsiaTheme="minorEastAsia"/>
          <w:b/>
          <w:bCs/>
          <w:sz w:val="28"/>
          <w:szCs w:val="28"/>
          <w:lang w:eastAsia="zh-CN"/>
        </w:rPr>
      </w:pPr>
    </w:p>
    <w:p w:rsidR="005743B3" w:rsidRPr="00F01DF0" w:rsidRDefault="005743B3" w:rsidP="00F01DF0"/>
    <w:sectPr w:rsidR="005743B3" w:rsidRPr="00F01DF0" w:rsidSect="00574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B538B"/>
    <w:multiLevelType w:val="hybridMultilevel"/>
    <w:tmpl w:val="B896D6F8"/>
    <w:lvl w:ilvl="0" w:tplc="98F2F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wNrA0NTOyNLAwsrRQ0lEKTi0uzszPAykwrAUAEPBRsiwAAAA="/>
  </w:docVars>
  <w:rsids>
    <w:rsidRoot w:val="0098736A"/>
    <w:rsid w:val="00010B15"/>
    <w:rsid w:val="00152D88"/>
    <w:rsid w:val="003705BE"/>
    <w:rsid w:val="005743B3"/>
    <w:rsid w:val="005A081C"/>
    <w:rsid w:val="00812017"/>
    <w:rsid w:val="0098736A"/>
    <w:rsid w:val="009C7A29"/>
    <w:rsid w:val="00A9444E"/>
    <w:rsid w:val="00F01DF0"/>
    <w:rsid w:val="00FA3768"/>
    <w:rsid w:val="00FF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8736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36A"/>
    <w:pPr>
      <w:autoSpaceDE/>
      <w:autoSpaceDN/>
      <w:ind w:firstLineChars="200" w:firstLine="420"/>
      <w:jc w:val="both"/>
    </w:pPr>
    <w:rPr>
      <w:rFonts w:ascii="Calibri" w:eastAsia="宋体" w:hAnsi="Calibri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07</Characters>
  <Application>Microsoft Office Word</Application>
  <DocSecurity>0</DocSecurity>
  <Lines>13</Lines>
  <Paragraphs>1</Paragraphs>
  <ScaleCrop>false</ScaleCrop>
  <Company>微软中国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21-06-01T14:24:00Z</dcterms:created>
  <dcterms:modified xsi:type="dcterms:W3CDTF">2021-06-01T14:24:00Z</dcterms:modified>
</cp:coreProperties>
</file>